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823"/>
        <w:tblW w:w="910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07"/>
        <w:gridCol w:w="8196"/>
      </w:tblGrid>
      <w:tr w:rsidR="004D7FE8" w:rsidRPr="00E050E4" w14:paraId="38FD2879" w14:textId="77777777" w:rsidTr="004D7FE8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821ED5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E5B27C" w14:textId="76E9845D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Protein description</w:t>
            </w:r>
          </w:p>
        </w:tc>
      </w:tr>
      <w:tr w:rsidR="004D7FE8" w:rsidRPr="00E050E4" w14:paraId="03AA3A37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06733C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275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7FB75E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bronectin OS=Homo sapiens GN=FN1 PE=1 SV=4</w:t>
            </w:r>
          </w:p>
        </w:tc>
      </w:tr>
      <w:tr w:rsidR="004D7FE8" w:rsidRPr="00E050E4" w14:paraId="338E068B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87F1C6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0909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530FB2" w14:textId="18D25C95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i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S=Homo sapiens GN=CLU PE=1 SV=1</w:t>
            </w:r>
          </w:p>
        </w:tc>
      </w:tr>
      <w:tr w:rsidR="004D7FE8" w:rsidRPr="00E050E4" w14:paraId="32116667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9DC508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8123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9CA92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2(I) chain OS=Homo sapiens GN=COL1A2 PE=1 SV=7</w:t>
            </w:r>
          </w:p>
        </w:tc>
      </w:tr>
      <w:tr w:rsidR="004D7FE8" w:rsidRPr="00E050E4" w14:paraId="2388D0B9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924A38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2452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362726" w14:textId="03B9E0F3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1(I) chain OS=Homo sapiens GN=COL1A1 PE=1 SV=5</w:t>
            </w:r>
          </w:p>
        </w:tc>
      </w:tr>
      <w:tr w:rsidR="004D7FE8" w:rsidRPr="00E050E4" w14:paraId="1845BB63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2BBFC9B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7585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0D6B76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ori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S=Homo sapiens GN=DCN PE=1 SV=1</w:t>
            </w:r>
          </w:p>
        </w:tc>
      </w:tr>
      <w:tr w:rsidR="004D7FE8" w:rsidRPr="00E050E4" w14:paraId="6881241C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63292D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0039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D372B34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hydryl oxidase 1 OS=Homo sapiens GN=QSOX1 PE=1 SV=3</w:t>
            </w:r>
          </w:p>
        </w:tc>
      </w:tr>
      <w:tr w:rsidR="004D7FE8" w:rsidRPr="00E050E4" w14:paraId="04F270B0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53252E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60709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C63BD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n_ cytoplasmic 1 OS=Homo sapiens GN=ACTB PE=1 SV=1</w:t>
            </w:r>
          </w:p>
        </w:tc>
      </w:tr>
      <w:tr w:rsidR="004D7FE8" w:rsidRPr="00E050E4" w14:paraId="376CD454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3D9D1A6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2109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4CB29C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1(VI) chain OS=Homo sapiens GN=COL6A1 PE=1 SV=3</w:t>
            </w:r>
          </w:p>
        </w:tc>
      </w:tr>
      <w:tr w:rsidR="004D7FE8" w:rsidRPr="00E050E4" w14:paraId="31695E5D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1A633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8253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5C5659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 </w:t>
            </w: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Da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ype IV collagenase OS=Homo sapiens GN=MMP2 PE=1 SV=2</w:t>
            </w:r>
          </w:p>
        </w:tc>
      </w:tr>
      <w:tr w:rsidR="004D7FE8" w:rsidRPr="00E050E4" w14:paraId="51ACA7AD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255DAF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1033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2BD427E" w14:textId="4591D744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lloproteinase inhibitor 1 OS=Homo sapiens GN=TIMP1 PE=1 SV=1</w:t>
            </w:r>
          </w:p>
        </w:tc>
      </w:tr>
      <w:tr w:rsidR="004D7FE8" w:rsidRPr="00E050E4" w14:paraId="036429F5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A971C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482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A7E1E7A" w14:textId="407108F6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ascin OS=Homo sapiens GN=TNC PE=1 SV=3</w:t>
            </w:r>
          </w:p>
        </w:tc>
      </w:tr>
      <w:tr w:rsidR="004D7FE8" w:rsidRPr="00E050E4" w14:paraId="02BDB7DA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4AA443E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15582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08C6C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forming growth factor-beta-induced protein ig-h3 OS=Homo sapiens GN=TGFBI PE=1 SV=1</w:t>
            </w:r>
          </w:p>
        </w:tc>
      </w:tr>
      <w:tr w:rsidR="004D7FE8" w:rsidRPr="00E050E4" w14:paraId="0986F434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42E29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8TD10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FB94C3" w14:textId="1E5986CB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ror-image polydactyly gene 1 protein OS=Homo sapiens GN=MIPOL1 PE=2 SV=1</w:t>
            </w:r>
          </w:p>
        </w:tc>
      </w:tr>
      <w:tr w:rsidR="004D7FE8" w:rsidRPr="00E050E4" w14:paraId="78AB36C7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53300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8N4C6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7656A49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nei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S=Homo sapiens GN=NIN PE=1 SV=4</w:t>
            </w:r>
          </w:p>
        </w:tc>
      </w:tr>
      <w:tr w:rsidR="004D7FE8" w:rsidRPr="00E050E4" w14:paraId="0F2D1EBF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B615C5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668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204CBF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ment C2 OS=Homo sapiens GN=C2 PE=1 SV=2</w:t>
            </w:r>
          </w:p>
        </w:tc>
      </w:tr>
      <w:tr w:rsidR="004D7FE8" w:rsidRPr="00E050E4" w14:paraId="344DBF7C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01335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0924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1A918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olase 1 OS=Saccharomyces cerevisiae (strain ATCC 204508 / S288c) GN=ENO1 PE=1 SV=3</w:t>
            </w:r>
          </w:p>
        </w:tc>
      </w:tr>
      <w:tr w:rsidR="004D7FE8" w:rsidRPr="00E050E4" w14:paraId="16E68E87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B7D0EA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1884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7D664D2" w14:textId="3F8E0251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ica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S=Homo sapiens GN=LUM PE=1 SV=2</w:t>
            </w:r>
          </w:p>
        </w:tc>
      </w:tr>
      <w:tr w:rsidR="004D7FE8" w:rsidRPr="00E050E4" w14:paraId="64C4925F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F69A66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99715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08E0E3B" w14:textId="3FBF4632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1(XII) chain OS=Homo sapiens GN=COL12A1 PE=1 SV=2</w:t>
            </w:r>
          </w:p>
        </w:tc>
      </w:tr>
      <w:tr w:rsidR="004D7FE8" w:rsidRPr="00E050E4" w14:paraId="79A86D06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4303568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16270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87DB57E" w14:textId="390E103C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-like growth factor-binding protein 7 OS=Homo sapiens GN=IGFBP7 PE=1 SV=1</w:t>
            </w:r>
          </w:p>
        </w:tc>
      </w:tr>
      <w:tr w:rsidR="004D7FE8" w:rsidRPr="00E050E4" w14:paraId="3B3DE83C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6B7F9B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0736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00B4409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ment C1r subcomponent OS=Homo sapiens GN=C1R PE=1 SV=2</w:t>
            </w:r>
          </w:p>
        </w:tc>
      </w:tr>
      <w:tr w:rsidR="004D7FE8" w:rsidRPr="00E050E4" w14:paraId="587D5230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030CE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987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D12E23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ment C1s subcomponent OS=Homo sapiens GN=C1S PE=1 SV=1</w:t>
            </w:r>
          </w:p>
        </w:tc>
      </w:tr>
      <w:tr w:rsidR="004D7FE8" w:rsidRPr="00E050E4" w14:paraId="46AF0630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C6DF2A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211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A6C4565" w14:textId="19908105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3(VI) chain OS=Homo sapiens GN=COL6A3 PE=1 SV=5</w:t>
            </w:r>
          </w:p>
        </w:tc>
      </w:tr>
      <w:tr w:rsidR="004D7FE8" w:rsidRPr="00E050E4" w14:paraId="3E0C0B63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8D38C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246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C70B5F" w14:textId="1D59B878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1(III) chain OS=Homo sapiens GN=COL3A1 PE=1 SV=4</w:t>
            </w:r>
          </w:p>
        </w:tc>
      </w:tr>
      <w:tr w:rsidR="004D7FE8" w:rsidRPr="00E050E4" w14:paraId="17A04B65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1DA09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4593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EA5BF14" w14:textId="4DD0DDC6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-like growth factor-binding protein 5 OS=Homo sapiens GN=IGFBP5 PE=1 SV=1</w:t>
            </w:r>
          </w:p>
        </w:tc>
      </w:tr>
      <w:tr w:rsidR="004D7FE8" w:rsidRPr="00E050E4" w14:paraId="6A546991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790F18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8670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450EC4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mentin OS=Homo sapiens GN=VIM PE=1 SV=4</w:t>
            </w:r>
          </w:p>
        </w:tc>
      </w:tr>
      <w:tr w:rsidR="004D7FE8" w:rsidRPr="00E050E4" w14:paraId="6F71B07B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362BCF6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6022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F808AD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traxin-related protein PTX3 OS=Homo sapiens GN=PTX3 PE=1 SV=3</w:t>
            </w:r>
          </w:p>
        </w:tc>
      </w:tr>
      <w:tr w:rsidR="004D7FE8" w:rsidRPr="00E050E4" w14:paraId="5E1C69B8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8C648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1284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FF89296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istati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elated protein 1 OS=Homo sapiens GN=FSTL1 PE=1 SV=1</w:t>
            </w:r>
          </w:p>
        </w:tc>
      </w:tr>
      <w:tr w:rsidR="004D7FE8" w:rsidRPr="00E050E4" w14:paraId="07CC1A16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10A0E6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2110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FF93DFF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agen alpha-2(VI) chain OS=Homo sapiens GN=COL6A2 PE=1 SV=4</w:t>
            </w:r>
          </w:p>
        </w:tc>
      </w:tr>
      <w:tr w:rsidR="004D7FE8" w:rsidRPr="00E050E4" w14:paraId="7A296274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C117C2F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C875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D5E7C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 FAM228B OS=Homo sapiens GN=FAM228B PE=2 SV=1</w:t>
            </w:r>
          </w:p>
        </w:tc>
      </w:tr>
      <w:tr w:rsidR="004D7FE8" w:rsidRPr="00E050E4" w14:paraId="51886097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B2FFF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6PIY5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118783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haracterized protein C1orf228 OS=Homo sapiens GN=C1orf228 PE=2 SV=2</w:t>
            </w:r>
          </w:p>
        </w:tc>
      </w:tr>
      <w:tr w:rsidR="004D7FE8" w:rsidRPr="00E050E4" w14:paraId="09FD955B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EE5CF0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512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706C76" w14:textId="0568043A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inogen activator inhibitor 1 OS=Homo sapiens GN=SERPINE1 PE=1 SV=1</w:t>
            </w:r>
          </w:p>
        </w:tc>
      </w:tr>
      <w:tr w:rsidR="004D7FE8" w:rsidRPr="00E050E4" w14:paraId="42987AFD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0577728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43707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683351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pha-actinin-4 OS=Homo sapiens GN=ACTN4 PE=1 SV=2</w:t>
            </w:r>
          </w:p>
        </w:tc>
      </w:tr>
      <w:tr w:rsidR="004D7FE8" w:rsidRPr="00E050E4" w14:paraId="683CEC74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EB3084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1034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550CFB3" w14:textId="269EC43B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statin-C OS=Homo sapiens GN=CST3 PE=1 SV=1</w:t>
            </w:r>
          </w:p>
        </w:tc>
      </w:tr>
      <w:tr w:rsidR="004D7FE8" w:rsidRPr="00E050E4" w14:paraId="0451AD01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480399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4L180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9BEB5CF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lamin A-interacting protein 1-like OS=Homo sapiens GN=FILIP1L PE=1 SV=2</w:t>
            </w:r>
          </w:p>
        </w:tc>
      </w:tr>
      <w:tr w:rsidR="004D7FE8" w:rsidRPr="00E050E4" w14:paraId="4B9D5EE0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C66BAEE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9486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C1E25D0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RC OS=Homo sapiens GN=SPARC PE=1 SV=1</w:t>
            </w:r>
          </w:p>
        </w:tc>
      </w:tr>
      <w:tr w:rsidR="004D7FE8" w:rsidRPr="00E050E4" w14:paraId="340BA405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4D87B2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7Z7A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C5BAD15" w14:textId="252A9A78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ioli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S=Homo sapiens GN=CNTRL PE=1 SV=2</w:t>
            </w:r>
          </w:p>
        </w:tc>
      </w:tr>
      <w:tr w:rsidR="004D7FE8" w:rsidRPr="00E050E4" w14:paraId="21C2E802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DA01FCB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8MPP1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2F08FA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tive ATP-dependent RNA helicase DDX11-like protein 8 OS=Homo sapiens GN=DDX11L8 PE=1 SV=1</w:t>
            </w:r>
          </w:p>
        </w:tc>
      </w:tr>
      <w:tr w:rsidR="004D7FE8" w:rsidRPr="00E050E4" w14:paraId="6A773FD8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4B6A5E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7093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13C8997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ia-derived nexin OS=Homo sapiens GN=SERPINE2 PE=1 SV=1</w:t>
            </w:r>
          </w:p>
        </w:tc>
      </w:tr>
      <w:tr w:rsidR="004D7FE8" w:rsidRPr="00E050E4" w14:paraId="72932A8E" w14:textId="77777777" w:rsidTr="004D7FE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BD92113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95613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3D6CD69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centrin</w:t>
            </w:r>
            <w:proofErr w:type="spellEnd"/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S=Homo sapiens GN=PCNT PE=1 SV=4</w:t>
            </w:r>
          </w:p>
        </w:tc>
      </w:tr>
      <w:tr w:rsidR="004D7FE8" w:rsidRPr="00E050E4" w14:paraId="5E2E70E1" w14:textId="77777777" w:rsidTr="004D7FE8">
        <w:tblPrEx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D47BA1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68032</w:t>
            </w:r>
          </w:p>
        </w:tc>
        <w:tc>
          <w:tcPr>
            <w:tcW w:w="8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9794A5" w14:textId="77777777" w:rsidR="004D7FE8" w:rsidRPr="00E050E4" w:rsidRDefault="004D7FE8" w:rsidP="004D7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0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n_ alpha cardiac muscle 1 OS=Homo sapiens GN=ACTC1 PE=1 SV=1</w:t>
            </w:r>
          </w:p>
        </w:tc>
      </w:tr>
    </w:tbl>
    <w:p w14:paraId="357CD183" w14:textId="39B06844" w:rsidR="00F70629" w:rsidRDefault="004D7FE8">
      <w:bookmarkStart w:id="0" w:name="_GoBack"/>
      <w:bookmarkEnd w:id="0"/>
      <w:r w:rsidRPr="004D7FE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B599C9" wp14:editId="5FF44F00">
                <wp:simplePos x="0" y="0"/>
                <wp:positionH relativeFrom="column">
                  <wp:posOffset>143844</wp:posOffset>
                </wp:positionH>
                <wp:positionV relativeFrom="paragraph">
                  <wp:posOffset>-192471</wp:posOffset>
                </wp:positionV>
                <wp:extent cx="5563001" cy="1257935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563001" cy="1257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8AC050" w14:textId="77777777" w:rsidR="004D7FE8" w:rsidRPr="00E050E4" w:rsidRDefault="004D7FE8" w:rsidP="004D7FE8">
                            <w:pPr>
                              <w:pStyle w:val="NormalWeb"/>
                              <w:spacing w:before="0" w:beforeAutospacing="0" w:after="0" w:afterAutospacing="0" w:line="216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E050E4">
                              <w:rPr>
                                <w:rFonts w:eastAsiaTheme="major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Table S1: List of the most abundant proteins detected in the conditioned media of IPFFs (in descending order of abundance). 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599C9" id="Title 1" o:spid="_x0000_s1026" style="position:absolute;margin-left:11.35pt;margin-top:-15.15pt;width:438.05pt;height:9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" filled="f" stroked="f">
                <o:lock v:ext="edit" grouping="t"/>
                <v:textbox>
                  <w:txbxContent>
                    <w:p w14:paraId="6B8AC050" w14:textId="77777777" w:rsidR="004D7FE8" w:rsidRPr="00E050E4" w:rsidRDefault="004D7FE8" w:rsidP="004D7FE8">
                      <w:pPr>
                        <w:pStyle w:val="NormalWeb"/>
                        <w:spacing w:before="0" w:beforeAutospacing="0" w:after="0" w:afterAutospacing="0" w:line="216" w:lineRule="auto"/>
                        <w:jc w:val="center"/>
                        <w:rPr>
                          <w:sz w:val="28"/>
                          <w:szCs w:val="28"/>
                        </w:rPr>
                      </w:pPr>
                      <w:r w:rsidRPr="00E050E4">
                        <w:rPr>
                          <w:rFonts w:eastAsiaTheme="major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Table S1: List of the most abundant proteins detected in the conditioned media of IPFFs (in descending order of abundance). </w:t>
                      </w:r>
                    </w:p>
                  </w:txbxContent>
                </v:textbox>
              </v:rect>
            </w:pict>
          </mc:Fallback>
        </mc:AlternateContent>
      </w:r>
      <w:r w:rsidRPr="004D7FE8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F86202" wp14:editId="19208B43">
                <wp:simplePos x="0" y="0"/>
                <wp:positionH relativeFrom="column">
                  <wp:posOffset>1916430</wp:posOffset>
                </wp:positionH>
                <wp:positionV relativeFrom="paragraph">
                  <wp:posOffset>-392597</wp:posOffset>
                </wp:positionV>
                <wp:extent cx="1714500" cy="38925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7381F3-7708-DA4C-958F-2E069C3AC5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89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86ECC3" w14:textId="77777777" w:rsidR="004D7FE8" w:rsidRPr="00E050E4" w:rsidRDefault="004D7FE8" w:rsidP="004D7FE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E050E4"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Supplementar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F86202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7" type="#_x0000_t202" style="position:absolute;margin-left:150.9pt;margin-top:-30.9pt;width:135pt;height:30.6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" filled="f" stroked="f">
                <v:textbox style="mso-fit-shape-to-text:t">
                  <w:txbxContent>
                    <w:p w14:paraId="4586ECC3" w14:textId="77777777" w:rsidR="004D7FE8" w:rsidRPr="00E050E4" w:rsidRDefault="004D7FE8" w:rsidP="004D7FE8">
                      <w:pPr>
                        <w:pStyle w:val="NormalWeb"/>
                        <w:spacing w:before="0" w:beforeAutospacing="0" w:after="0" w:afterAutospacing="0"/>
                        <w:rPr>
                          <w:sz w:val="36"/>
                          <w:szCs w:val="36"/>
                        </w:rPr>
                      </w:pPr>
                      <w:r w:rsidRPr="00E050E4">
                        <w:rPr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Supplementar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70629" w:rsidSect="003032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E8"/>
    <w:rsid w:val="00000013"/>
    <w:rsid w:val="0000305A"/>
    <w:rsid w:val="0000450E"/>
    <w:rsid w:val="000046E3"/>
    <w:rsid w:val="00010585"/>
    <w:rsid w:val="00014E2B"/>
    <w:rsid w:val="0002198C"/>
    <w:rsid w:val="00021BAC"/>
    <w:rsid w:val="000263EC"/>
    <w:rsid w:val="00030596"/>
    <w:rsid w:val="0003127B"/>
    <w:rsid w:val="00033E9F"/>
    <w:rsid w:val="0003522D"/>
    <w:rsid w:val="00036014"/>
    <w:rsid w:val="0004179E"/>
    <w:rsid w:val="00067721"/>
    <w:rsid w:val="0007220D"/>
    <w:rsid w:val="000830AD"/>
    <w:rsid w:val="000848F8"/>
    <w:rsid w:val="00085257"/>
    <w:rsid w:val="000A1F87"/>
    <w:rsid w:val="000B4204"/>
    <w:rsid w:val="000B4838"/>
    <w:rsid w:val="000C60CB"/>
    <w:rsid w:val="000C6493"/>
    <w:rsid w:val="000D0179"/>
    <w:rsid w:val="000D218B"/>
    <w:rsid w:val="000D2DFE"/>
    <w:rsid w:val="000D3120"/>
    <w:rsid w:val="000D473F"/>
    <w:rsid w:val="000D6D5C"/>
    <w:rsid w:val="000E4314"/>
    <w:rsid w:val="000F1929"/>
    <w:rsid w:val="000F1CED"/>
    <w:rsid w:val="000F32C2"/>
    <w:rsid w:val="000F3947"/>
    <w:rsid w:val="000F4B44"/>
    <w:rsid w:val="000F53D6"/>
    <w:rsid w:val="000F5831"/>
    <w:rsid w:val="000F76B0"/>
    <w:rsid w:val="00103D72"/>
    <w:rsid w:val="00103EA5"/>
    <w:rsid w:val="0011417A"/>
    <w:rsid w:val="0011715E"/>
    <w:rsid w:val="00124B49"/>
    <w:rsid w:val="00126C59"/>
    <w:rsid w:val="001319E5"/>
    <w:rsid w:val="00137CBF"/>
    <w:rsid w:val="00142B05"/>
    <w:rsid w:val="00154B82"/>
    <w:rsid w:val="00155330"/>
    <w:rsid w:val="00156931"/>
    <w:rsid w:val="0016392C"/>
    <w:rsid w:val="0016469E"/>
    <w:rsid w:val="00167676"/>
    <w:rsid w:val="00173BFF"/>
    <w:rsid w:val="001763A8"/>
    <w:rsid w:val="00176BBA"/>
    <w:rsid w:val="00181CCA"/>
    <w:rsid w:val="0018506C"/>
    <w:rsid w:val="00185B77"/>
    <w:rsid w:val="00195F9B"/>
    <w:rsid w:val="001A1498"/>
    <w:rsid w:val="001A2AC1"/>
    <w:rsid w:val="001B0095"/>
    <w:rsid w:val="001B4288"/>
    <w:rsid w:val="001B6A4C"/>
    <w:rsid w:val="001C04F8"/>
    <w:rsid w:val="001C2953"/>
    <w:rsid w:val="001D1305"/>
    <w:rsid w:val="001D4BAA"/>
    <w:rsid w:val="001D6481"/>
    <w:rsid w:val="001D78DC"/>
    <w:rsid w:val="001E6418"/>
    <w:rsid w:val="001F3A28"/>
    <w:rsid w:val="00203A18"/>
    <w:rsid w:val="00204E90"/>
    <w:rsid w:val="0020590C"/>
    <w:rsid w:val="002127B1"/>
    <w:rsid w:val="0021564F"/>
    <w:rsid w:val="00240689"/>
    <w:rsid w:val="00241812"/>
    <w:rsid w:val="00245026"/>
    <w:rsid w:val="0025064A"/>
    <w:rsid w:val="00250D3D"/>
    <w:rsid w:val="00254DDD"/>
    <w:rsid w:val="00254E3E"/>
    <w:rsid w:val="0025507C"/>
    <w:rsid w:val="00260159"/>
    <w:rsid w:val="002614B8"/>
    <w:rsid w:val="00263D0E"/>
    <w:rsid w:val="002643CE"/>
    <w:rsid w:val="00264F51"/>
    <w:rsid w:val="00267489"/>
    <w:rsid w:val="00273855"/>
    <w:rsid w:val="00290F84"/>
    <w:rsid w:val="002945AA"/>
    <w:rsid w:val="002B5AC4"/>
    <w:rsid w:val="002C46CF"/>
    <w:rsid w:val="002C6F10"/>
    <w:rsid w:val="002C6F13"/>
    <w:rsid w:val="002D3F54"/>
    <w:rsid w:val="002E137A"/>
    <w:rsid w:val="002E13C2"/>
    <w:rsid w:val="002E1B46"/>
    <w:rsid w:val="002E46B7"/>
    <w:rsid w:val="002E5C73"/>
    <w:rsid w:val="002E6E3F"/>
    <w:rsid w:val="002F1188"/>
    <w:rsid w:val="002F788E"/>
    <w:rsid w:val="002F7DA9"/>
    <w:rsid w:val="00302CB1"/>
    <w:rsid w:val="0030320E"/>
    <w:rsid w:val="00303613"/>
    <w:rsid w:val="00315918"/>
    <w:rsid w:val="003249CA"/>
    <w:rsid w:val="003305BC"/>
    <w:rsid w:val="003317D7"/>
    <w:rsid w:val="00332DD1"/>
    <w:rsid w:val="00335BDA"/>
    <w:rsid w:val="00336142"/>
    <w:rsid w:val="0033644D"/>
    <w:rsid w:val="00340CF0"/>
    <w:rsid w:val="00343D8E"/>
    <w:rsid w:val="0034523C"/>
    <w:rsid w:val="00347C43"/>
    <w:rsid w:val="00347EB2"/>
    <w:rsid w:val="003502D1"/>
    <w:rsid w:val="003532B4"/>
    <w:rsid w:val="00354533"/>
    <w:rsid w:val="00354838"/>
    <w:rsid w:val="003556E8"/>
    <w:rsid w:val="0035691A"/>
    <w:rsid w:val="00361E52"/>
    <w:rsid w:val="0036615D"/>
    <w:rsid w:val="00366F44"/>
    <w:rsid w:val="00374382"/>
    <w:rsid w:val="00381A88"/>
    <w:rsid w:val="003830CD"/>
    <w:rsid w:val="00385AEB"/>
    <w:rsid w:val="00390EA4"/>
    <w:rsid w:val="00396D95"/>
    <w:rsid w:val="003A0006"/>
    <w:rsid w:val="003A3635"/>
    <w:rsid w:val="003A5146"/>
    <w:rsid w:val="003B047A"/>
    <w:rsid w:val="003B5119"/>
    <w:rsid w:val="003B7462"/>
    <w:rsid w:val="003B79E7"/>
    <w:rsid w:val="003D5312"/>
    <w:rsid w:val="003E0650"/>
    <w:rsid w:val="003E5505"/>
    <w:rsid w:val="003E601C"/>
    <w:rsid w:val="003E6EB6"/>
    <w:rsid w:val="003F240C"/>
    <w:rsid w:val="003F6AA6"/>
    <w:rsid w:val="004061CE"/>
    <w:rsid w:val="00412C55"/>
    <w:rsid w:val="004155E4"/>
    <w:rsid w:val="00416864"/>
    <w:rsid w:val="004266B8"/>
    <w:rsid w:val="00431CAF"/>
    <w:rsid w:val="00434FD6"/>
    <w:rsid w:val="00436C55"/>
    <w:rsid w:val="004442FC"/>
    <w:rsid w:val="00444D07"/>
    <w:rsid w:val="00446B8A"/>
    <w:rsid w:val="004565D5"/>
    <w:rsid w:val="00466B70"/>
    <w:rsid w:val="00471BF7"/>
    <w:rsid w:val="0049148C"/>
    <w:rsid w:val="00492022"/>
    <w:rsid w:val="004A183C"/>
    <w:rsid w:val="004A1D46"/>
    <w:rsid w:val="004A53D0"/>
    <w:rsid w:val="004A7E7C"/>
    <w:rsid w:val="004B40FB"/>
    <w:rsid w:val="004C36A8"/>
    <w:rsid w:val="004C7A4E"/>
    <w:rsid w:val="004D32ED"/>
    <w:rsid w:val="004D58F7"/>
    <w:rsid w:val="004D7FE8"/>
    <w:rsid w:val="004F0A52"/>
    <w:rsid w:val="004F7281"/>
    <w:rsid w:val="005026C0"/>
    <w:rsid w:val="005061F4"/>
    <w:rsid w:val="0051661D"/>
    <w:rsid w:val="0052563D"/>
    <w:rsid w:val="00525DBE"/>
    <w:rsid w:val="005330AC"/>
    <w:rsid w:val="00537807"/>
    <w:rsid w:val="00540739"/>
    <w:rsid w:val="005519DF"/>
    <w:rsid w:val="00555D3F"/>
    <w:rsid w:val="0056081F"/>
    <w:rsid w:val="005652E9"/>
    <w:rsid w:val="00565AB4"/>
    <w:rsid w:val="0057058D"/>
    <w:rsid w:val="005733E7"/>
    <w:rsid w:val="0057646E"/>
    <w:rsid w:val="00577B4F"/>
    <w:rsid w:val="00580BFC"/>
    <w:rsid w:val="00582A05"/>
    <w:rsid w:val="00582CBC"/>
    <w:rsid w:val="00587F77"/>
    <w:rsid w:val="0059243B"/>
    <w:rsid w:val="005B6CBB"/>
    <w:rsid w:val="005B79C2"/>
    <w:rsid w:val="005B7F83"/>
    <w:rsid w:val="005C1298"/>
    <w:rsid w:val="005D4845"/>
    <w:rsid w:val="005D5522"/>
    <w:rsid w:val="005E1ABA"/>
    <w:rsid w:val="005E41EE"/>
    <w:rsid w:val="005E510F"/>
    <w:rsid w:val="005E7A26"/>
    <w:rsid w:val="005F204A"/>
    <w:rsid w:val="005F23BF"/>
    <w:rsid w:val="006078FD"/>
    <w:rsid w:val="00612BD9"/>
    <w:rsid w:val="00613E6B"/>
    <w:rsid w:val="006144DD"/>
    <w:rsid w:val="006151E9"/>
    <w:rsid w:val="006215D9"/>
    <w:rsid w:val="00624191"/>
    <w:rsid w:val="00630A31"/>
    <w:rsid w:val="006352A7"/>
    <w:rsid w:val="00656030"/>
    <w:rsid w:val="006577D6"/>
    <w:rsid w:val="00662E7D"/>
    <w:rsid w:val="00663441"/>
    <w:rsid w:val="00670E0A"/>
    <w:rsid w:val="0067100C"/>
    <w:rsid w:val="00672C74"/>
    <w:rsid w:val="006752F8"/>
    <w:rsid w:val="00686205"/>
    <w:rsid w:val="006903C1"/>
    <w:rsid w:val="00694FAC"/>
    <w:rsid w:val="006C5586"/>
    <w:rsid w:val="006C5890"/>
    <w:rsid w:val="006C6E10"/>
    <w:rsid w:val="006D1366"/>
    <w:rsid w:val="006E01AB"/>
    <w:rsid w:val="006E2BDE"/>
    <w:rsid w:val="006F23AB"/>
    <w:rsid w:val="006F3021"/>
    <w:rsid w:val="006F33B3"/>
    <w:rsid w:val="006F41C9"/>
    <w:rsid w:val="006F42E4"/>
    <w:rsid w:val="006F50AB"/>
    <w:rsid w:val="007030CE"/>
    <w:rsid w:val="007034EA"/>
    <w:rsid w:val="00707BD2"/>
    <w:rsid w:val="00710A1A"/>
    <w:rsid w:val="00711F87"/>
    <w:rsid w:val="00712832"/>
    <w:rsid w:val="00714E4D"/>
    <w:rsid w:val="00715FB0"/>
    <w:rsid w:val="007225C4"/>
    <w:rsid w:val="00722B01"/>
    <w:rsid w:val="007240CA"/>
    <w:rsid w:val="00735483"/>
    <w:rsid w:val="00740BD2"/>
    <w:rsid w:val="007422D0"/>
    <w:rsid w:val="007465CC"/>
    <w:rsid w:val="00747D97"/>
    <w:rsid w:val="00760B86"/>
    <w:rsid w:val="007701B3"/>
    <w:rsid w:val="00774A42"/>
    <w:rsid w:val="00775135"/>
    <w:rsid w:val="00777F32"/>
    <w:rsid w:val="00784077"/>
    <w:rsid w:val="007848CB"/>
    <w:rsid w:val="00793515"/>
    <w:rsid w:val="0079511C"/>
    <w:rsid w:val="00795580"/>
    <w:rsid w:val="007A12DF"/>
    <w:rsid w:val="007A137F"/>
    <w:rsid w:val="007A5ABC"/>
    <w:rsid w:val="007A60D3"/>
    <w:rsid w:val="007B0F61"/>
    <w:rsid w:val="007B3C75"/>
    <w:rsid w:val="007B4FC7"/>
    <w:rsid w:val="007B515A"/>
    <w:rsid w:val="007C1AED"/>
    <w:rsid w:val="007C5DD7"/>
    <w:rsid w:val="007C774A"/>
    <w:rsid w:val="007D310C"/>
    <w:rsid w:val="007D55F7"/>
    <w:rsid w:val="007D7125"/>
    <w:rsid w:val="007D77C6"/>
    <w:rsid w:val="007E124C"/>
    <w:rsid w:val="007E1E86"/>
    <w:rsid w:val="007E43FE"/>
    <w:rsid w:val="007E6D7C"/>
    <w:rsid w:val="007E7332"/>
    <w:rsid w:val="007F47E3"/>
    <w:rsid w:val="007F4F12"/>
    <w:rsid w:val="007F5240"/>
    <w:rsid w:val="007F6486"/>
    <w:rsid w:val="00805E28"/>
    <w:rsid w:val="0081578B"/>
    <w:rsid w:val="00815D7C"/>
    <w:rsid w:val="00816A93"/>
    <w:rsid w:val="0084420E"/>
    <w:rsid w:val="0085047B"/>
    <w:rsid w:val="008505A1"/>
    <w:rsid w:val="00851F23"/>
    <w:rsid w:val="00853EEC"/>
    <w:rsid w:val="008574DB"/>
    <w:rsid w:val="008651C7"/>
    <w:rsid w:val="00867DAC"/>
    <w:rsid w:val="00872B61"/>
    <w:rsid w:val="00873AA3"/>
    <w:rsid w:val="008764F4"/>
    <w:rsid w:val="00876965"/>
    <w:rsid w:val="0088117A"/>
    <w:rsid w:val="0088578E"/>
    <w:rsid w:val="00891C02"/>
    <w:rsid w:val="00893DEE"/>
    <w:rsid w:val="008A3DA7"/>
    <w:rsid w:val="008A6726"/>
    <w:rsid w:val="008B0F58"/>
    <w:rsid w:val="008B459D"/>
    <w:rsid w:val="008B6BB4"/>
    <w:rsid w:val="008B7038"/>
    <w:rsid w:val="008C0177"/>
    <w:rsid w:val="008D4E0F"/>
    <w:rsid w:val="008E66DD"/>
    <w:rsid w:val="008F4B6D"/>
    <w:rsid w:val="00901386"/>
    <w:rsid w:val="00903A0A"/>
    <w:rsid w:val="0090765B"/>
    <w:rsid w:val="009078BA"/>
    <w:rsid w:val="00912C79"/>
    <w:rsid w:val="009279B8"/>
    <w:rsid w:val="00942A40"/>
    <w:rsid w:val="00954745"/>
    <w:rsid w:val="00954CF5"/>
    <w:rsid w:val="00960457"/>
    <w:rsid w:val="0096132A"/>
    <w:rsid w:val="00964297"/>
    <w:rsid w:val="009733E6"/>
    <w:rsid w:val="009735F2"/>
    <w:rsid w:val="0098599A"/>
    <w:rsid w:val="0099358C"/>
    <w:rsid w:val="0099547A"/>
    <w:rsid w:val="00997A98"/>
    <w:rsid w:val="009A25C4"/>
    <w:rsid w:val="009B3A15"/>
    <w:rsid w:val="009C55A5"/>
    <w:rsid w:val="009C6C31"/>
    <w:rsid w:val="009C7D97"/>
    <w:rsid w:val="009E281B"/>
    <w:rsid w:val="009E2943"/>
    <w:rsid w:val="009E73BF"/>
    <w:rsid w:val="009F264D"/>
    <w:rsid w:val="00A04574"/>
    <w:rsid w:val="00A1010F"/>
    <w:rsid w:val="00A11E3E"/>
    <w:rsid w:val="00A12028"/>
    <w:rsid w:val="00A13A67"/>
    <w:rsid w:val="00A17077"/>
    <w:rsid w:val="00A22EE0"/>
    <w:rsid w:val="00A253EE"/>
    <w:rsid w:val="00A30326"/>
    <w:rsid w:val="00A4514D"/>
    <w:rsid w:val="00A55AD3"/>
    <w:rsid w:val="00A70ED9"/>
    <w:rsid w:val="00A81B90"/>
    <w:rsid w:val="00A828FC"/>
    <w:rsid w:val="00A85030"/>
    <w:rsid w:val="00A86BFD"/>
    <w:rsid w:val="00A93C75"/>
    <w:rsid w:val="00AA2397"/>
    <w:rsid w:val="00AA52AD"/>
    <w:rsid w:val="00AA5DA4"/>
    <w:rsid w:val="00AA755D"/>
    <w:rsid w:val="00AB0B83"/>
    <w:rsid w:val="00AB1F9A"/>
    <w:rsid w:val="00AC4422"/>
    <w:rsid w:val="00AC5CE0"/>
    <w:rsid w:val="00AC70D1"/>
    <w:rsid w:val="00AD4C0C"/>
    <w:rsid w:val="00AD788D"/>
    <w:rsid w:val="00AE2648"/>
    <w:rsid w:val="00AE776B"/>
    <w:rsid w:val="00AF02C6"/>
    <w:rsid w:val="00AF3415"/>
    <w:rsid w:val="00B04792"/>
    <w:rsid w:val="00B205BB"/>
    <w:rsid w:val="00B22B6A"/>
    <w:rsid w:val="00B22FDD"/>
    <w:rsid w:val="00B27DA2"/>
    <w:rsid w:val="00B3736F"/>
    <w:rsid w:val="00B439E6"/>
    <w:rsid w:val="00B47FD9"/>
    <w:rsid w:val="00B50800"/>
    <w:rsid w:val="00B57F9B"/>
    <w:rsid w:val="00B6021C"/>
    <w:rsid w:val="00B61C9F"/>
    <w:rsid w:val="00B66337"/>
    <w:rsid w:val="00B743CC"/>
    <w:rsid w:val="00B8495E"/>
    <w:rsid w:val="00B87BCF"/>
    <w:rsid w:val="00B95B12"/>
    <w:rsid w:val="00BA509F"/>
    <w:rsid w:val="00BB74D9"/>
    <w:rsid w:val="00BB7DE9"/>
    <w:rsid w:val="00BC222A"/>
    <w:rsid w:val="00BD0AAF"/>
    <w:rsid w:val="00BE3405"/>
    <w:rsid w:val="00BF0AB2"/>
    <w:rsid w:val="00C04606"/>
    <w:rsid w:val="00C07246"/>
    <w:rsid w:val="00C07F20"/>
    <w:rsid w:val="00C10E2D"/>
    <w:rsid w:val="00C112AF"/>
    <w:rsid w:val="00C129CE"/>
    <w:rsid w:val="00C145CA"/>
    <w:rsid w:val="00C14B25"/>
    <w:rsid w:val="00C15341"/>
    <w:rsid w:val="00C1548D"/>
    <w:rsid w:val="00C2040A"/>
    <w:rsid w:val="00C34762"/>
    <w:rsid w:val="00C3527A"/>
    <w:rsid w:val="00C35C67"/>
    <w:rsid w:val="00C46248"/>
    <w:rsid w:val="00C4786D"/>
    <w:rsid w:val="00C53A3C"/>
    <w:rsid w:val="00C545C7"/>
    <w:rsid w:val="00C55D50"/>
    <w:rsid w:val="00C601E6"/>
    <w:rsid w:val="00C609AD"/>
    <w:rsid w:val="00C66006"/>
    <w:rsid w:val="00C72471"/>
    <w:rsid w:val="00C727E9"/>
    <w:rsid w:val="00C73037"/>
    <w:rsid w:val="00C76633"/>
    <w:rsid w:val="00C8147D"/>
    <w:rsid w:val="00C844B2"/>
    <w:rsid w:val="00C87A31"/>
    <w:rsid w:val="00C90BF0"/>
    <w:rsid w:val="00C92ED8"/>
    <w:rsid w:val="00C94034"/>
    <w:rsid w:val="00CA5313"/>
    <w:rsid w:val="00CA57C2"/>
    <w:rsid w:val="00CB1013"/>
    <w:rsid w:val="00CB16B6"/>
    <w:rsid w:val="00CB21D3"/>
    <w:rsid w:val="00CB266E"/>
    <w:rsid w:val="00CB5772"/>
    <w:rsid w:val="00CC23CD"/>
    <w:rsid w:val="00CC60A0"/>
    <w:rsid w:val="00CD1789"/>
    <w:rsid w:val="00CD4072"/>
    <w:rsid w:val="00CD4C6D"/>
    <w:rsid w:val="00CD7AFE"/>
    <w:rsid w:val="00CE13E3"/>
    <w:rsid w:val="00CE5F80"/>
    <w:rsid w:val="00CF444C"/>
    <w:rsid w:val="00D16FA1"/>
    <w:rsid w:val="00D24849"/>
    <w:rsid w:val="00D26A68"/>
    <w:rsid w:val="00D31643"/>
    <w:rsid w:val="00D356DF"/>
    <w:rsid w:val="00D43B95"/>
    <w:rsid w:val="00D47A0D"/>
    <w:rsid w:val="00D47FCC"/>
    <w:rsid w:val="00D54876"/>
    <w:rsid w:val="00D5586A"/>
    <w:rsid w:val="00D653F1"/>
    <w:rsid w:val="00D66F07"/>
    <w:rsid w:val="00D80C95"/>
    <w:rsid w:val="00D83C6E"/>
    <w:rsid w:val="00D85D70"/>
    <w:rsid w:val="00D929F9"/>
    <w:rsid w:val="00DA20BC"/>
    <w:rsid w:val="00DA235C"/>
    <w:rsid w:val="00DA5778"/>
    <w:rsid w:val="00DA6EE1"/>
    <w:rsid w:val="00DA7CC9"/>
    <w:rsid w:val="00DB0929"/>
    <w:rsid w:val="00DB3E51"/>
    <w:rsid w:val="00DC41DB"/>
    <w:rsid w:val="00DD7613"/>
    <w:rsid w:val="00DE297C"/>
    <w:rsid w:val="00DF4F5F"/>
    <w:rsid w:val="00DF565E"/>
    <w:rsid w:val="00DF730F"/>
    <w:rsid w:val="00E0106D"/>
    <w:rsid w:val="00E02AEE"/>
    <w:rsid w:val="00E02F42"/>
    <w:rsid w:val="00E036D7"/>
    <w:rsid w:val="00E03C46"/>
    <w:rsid w:val="00E050E4"/>
    <w:rsid w:val="00E06776"/>
    <w:rsid w:val="00E11FD3"/>
    <w:rsid w:val="00E1253F"/>
    <w:rsid w:val="00E15258"/>
    <w:rsid w:val="00E2197E"/>
    <w:rsid w:val="00E25912"/>
    <w:rsid w:val="00E274D9"/>
    <w:rsid w:val="00E27843"/>
    <w:rsid w:val="00E30447"/>
    <w:rsid w:val="00E3290A"/>
    <w:rsid w:val="00E37E86"/>
    <w:rsid w:val="00E41AB1"/>
    <w:rsid w:val="00E429F2"/>
    <w:rsid w:val="00E46017"/>
    <w:rsid w:val="00E60965"/>
    <w:rsid w:val="00E701DC"/>
    <w:rsid w:val="00E775E5"/>
    <w:rsid w:val="00E860E8"/>
    <w:rsid w:val="00E95325"/>
    <w:rsid w:val="00EA1D6B"/>
    <w:rsid w:val="00EB6A9C"/>
    <w:rsid w:val="00EC0FFB"/>
    <w:rsid w:val="00EC7099"/>
    <w:rsid w:val="00ED0D15"/>
    <w:rsid w:val="00ED1B8A"/>
    <w:rsid w:val="00ED3B3E"/>
    <w:rsid w:val="00ED4452"/>
    <w:rsid w:val="00EF4271"/>
    <w:rsid w:val="00EF48F2"/>
    <w:rsid w:val="00EF5C9B"/>
    <w:rsid w:val="00F07A89"/>
    <w:rsid w:val="00F14FC2"/>
    <w:rsid w:val="00F20E77"/>
    <w:rsid w:val="00F30775"/>
    <w:rsid w:val="00F310F9"/>
    <w:rsid w:val="00F4391E"/>
    <w:rsid w:val="00F45891"/>
    <w:rsid w:val="00F45B01"/>
    <w:rsid w:val="00F54C60"/>
    <w:rsid w:val="00F62750"/>
    <w:rsid w:val="00F64B97"/>
    <w:rsid w:val="00F66DA8"/>
    <w:rsid w:val="00F70629"/>
    <w:rsid w:val="00F707B4"/>
    <w:rsid w:val="00F7080F"/>
    <w:rsid w:val="00F73604"/>
    <w:rsid w:val="00F74C21"/>
    <w:rsid w:val="00F86C9B"/>
    <w:rsid w:val="00FA08E1"/>
    <w:rsid w:val="00FB6FB9"/>
    <w:rsid w:val="00FB7F0D"/>
    <w:rsid w:val="00FC280E"/>
    <w:rsid w:val="00FC4533"/>
    <w:rsid w:val="00FC6873"/>
    <w:rsid w:val="00FE1A88"/>
    <w:rsid w:val="00FE37DC"/>
    <w:rsid w:val="00FE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5117E"/>
  <w15:chartTrackingRefBased/>
  <w15:docId w15:val="{0B1AE5F4-2306-8647-AA05-98EC4537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7FE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orti F.</dc:creator>
  <cp:keywords/>
  <dc:description/>
  <cp:lastModifiedBy>Conforti F.</cp:lastModifiedBy>
  <cp:revision>2</cp:revision>
  <dcterms:created xsi:type="dcterms:W3CDTF">2020-05-11T06:29:00Z</dcterms:created>
  <dcterms:modified xsi:type="dcterms:W3CDTF">2020-05-11T06:53:00Z</dcterms:modified>
</cp:coreProperties>
</file>